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CDBE44" w14:textId="29B8AE09" w:rsidR="00315EF7" w:rsidRDefault="0091799E">
      <w:pPr>
        <w:pStyle w:val="ab"/>
        <w:jc w:val="both"/>
        <w:rPr>
          <w:rFonts w:ascii="Arial" w:hAnsi="Arial" w:cs="Arial"/>
        </w:rPr>
      </w:pPr>
      <w:bookmarkStart w:id="0" w:name="OLE_LINK1"/>
      <w:r>
        <w:rPr>
          <w:rFonts w:ascii="Arial" w:hAnsi="Arial" w:cs="Arial"/>
        </w:rPr>
        <w:t xml:space="preserve">Safety, tolerability, pharmacokinetics, </w:t>
      </w:r>
      <w:r w:rsidR="004F6CD3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pharmacodynamics of a </w:t>
      </w:r>
      <w:r w:rsidR="004E2FC9">
        <w:rPr>
          <w:rFonts w:ascii="Arial" w:hAnsi="Arial" w:cs="Arial" w:hint="eastAsia"/>
        </w:rPr>
        <w:t xml:space="preserve">selective </w:t>
      </w:r>
      <w:r w:rsidR="00A94AB9" w:rsidRPr="00A94AB9">
        <w:rPr>
          <w:rFonts w:ascii="Arial" w:hAnsi="Arial" w:cs="Arial" w:hint="eastAsia"/>
        </w:rPr>
        <w:t xml:space="preserve">Janus </w:t>
      </w:r>
      <w:r w:rsidR="00A94AB9">
        <w:rPr>
          <w:rFonts w:ascii="Arial" w:hAnsi="Arial" w:cs="Arial" w:hint="eastAsia"/>
        </w:rPr>
        <w:t>K</w:t>
      </w:r>
      <w:r w:rsidR="00A94AB9" w:rsidRPr="00A94AB9">
        <w:rPr>
          <w:rFonts w:ascii="Arial" w:hAnsi="Arial" w:cs="Arial" w:hint="eastAsia"/>
        </w:rPr>
        <w:t>inase</w:t>
      </w:r>
      <w:r w:rsidR="004E2FC9">
        <w:rPr>
          <w:rFonts w:ascii="Arial" w:hAnsi="Arial" w:cs="Arial" w:hint="eastAsia"/>
        </w:rPr>
        <w:t xml:space="preserve"> 1</w:t>
      </w:r>
      <w:r w:rsidR="00A94AB9">
        <w:rPr>
          <w:rFonts w:ascii="Arial" w:hAnsi="Arial" w:cs="Arial" w:hint="eastAsia"/>
        </w:rPr>
        <w:t xml:space="preserve"> inhibitor</w:t>
      </w:r>
      <w:r>
        <w:rPr>
          <w:rFonts w:ascii="Arial" w:hAnsi="Arial" w:cs="Arial"/>
        </w:rPr>
        <w:t xml:space="preserve">, </w:t>
      </w:r>
      <w:r w:rsidR="004E2FC9">
        <w:rPr>
          <w:rFonts w:ascii="Arial" w:hAnsi="Arial" w:cs="Arial" w:hint="eastAsia"/>
        </w:rPr>
        <w:t>LW402</w:t>
      </w:r>
      <w:r>
        <w:rPr>
          <w:rFonts w:ascii="Arial" w:hAnsi="Arial" w:cs="Arial"/>
        </w:rPr>
        <w:t>, in healthy volunteers: a randomized, double-blinded, placebo-controlled phase 1 trial</w:t>
      </w:r>
    </w:p>
    <w:bookmarkEnd w:id="0"/>
    <w:p w14:paraId="3975B85E" w14:textId="77777777" w:rsidR="00315EF7" w:rsidRPr="004E2FC9" w:rsidRDefault="00315EF7">
      <w:pPr>
        <w:widowControl/>
        <w:spacing w:line="360" w:lineRule="auto"/>
        <w:rPr>
          <w:rFonts w:ascii="Arial" w:hAnsi="Arial" w:cs="Arial"/>
          <w:b/>
          <w:sz w:val="24"/>
          <w:szCs w:val="24"/>
          <w:highlight w:val="yellow"/>
        </w:rPr>
      </w:pPr>
    </w:p>
    <w:p w14:paraId="3E5CAD61" w14:textId="7F1ACC40" w:rsidR="00315EF7" w:rsidRPr="00DB0813" w:rsidRDefault="002A5DF8">
      <w:pPr>
        <w:widowControl/>
        <w:spacing w:line="480" w:lineRule="auto"/>
        <w:jc w:val="left"/>
        <w:rPr>
          <w:rFonts w:ascii="Arial" w:hAnsi="Arial" w:cs="Arial"/>
          <w:b/>
          <w:bCs/>
          <w:kern w:val="0"/>
          <w:sz w:val="28"/>
          <w:szCs w:val="28"/>
        </w:rPr>
      </w:pPr>
      <w:r w:rsidRPr="00DB0813">
        <w:rPr>
          <w:rFonts w:ascii="Arial" w:hAnsi="Arial" w:cs="Arial" w:hint="eastAsia"/>
          <w:b/>
          <w:bCs/>
          <w:kern w:val="0"/>
          <w:sz w:val="28"/>
          <w:szCs w:val="28"/>
        </w:rPr>
        <w:t>------------- Supplementary information</w:t>
      </w:r>
    </w:p>
    <w:p w14:paraId="0CD0064C" w14:textId="421A9E66" w:rsidR="00315EF7" w:rsidRDefault="00315EF7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2DB7856D" w14:textId="748668FB" w:rsidR="002A5DF8" w:rsidRDefault="002A5DF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A778525" w14:textId="09180A9F" w:rsidR="00CD18B9" w:rsidRDefault="00CD18B9" w:rsidP="00274114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l methods</w:t>
      </w:r>
    </w:p>
    <w:p w14:paraId="47E05041" w14:textId="3D73B1C4" w:rsidR="00CD18B9" w:rsidRPr="00CD18B9" w:rsidRDefault="00CD18B9" w:rsidP="00274114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1" w:name="_Hlk222008501"/>
      <w:r w:rsidRPr="00CD18B9">
        <w:rPr>
          <w:rFonts w:ascii="Arial" w:hAnsi="Arial" w:cs="Arial" w:hint="eastAsia"/>
          <w:b/>
          <w:bCs/>
          <w:sz w:val="24"/>
          <w:szCs w:val="24"/>
        </w:rPr>
        <w:t>Key exclusion criteria</w:t>
      </w:r>
      <w:bookmarkEnd w:id="1"/>
    </w:p>
    <w:p w14:paraId="04C9B763" w14:textId="76338B59" w:rsidR="00CD18B9" w:rsidRDefault="00CD18B9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</w:t>
      </w:r>
      <w:r w:rsidRPr="00CD18B9">
        <w:rPr>
          <w:rFonts w:ascii="Arial" w:hAnsi="Arial" w:cs="Arial" w:hint="eastAsia"/>
          <w:sz w:val="24"/>
          <w:szCs w:val="24"/>
        </w:rPr>
        <w:t>bnormality in physical examination, laboratory tests, chest CT, and B ultrasound with clinical significance. Study participants who have severe or uncontrolled systemic diseases with evidence, as judged by the researchers (such as severe liver damage, interstitial lung disease); instability or decompensation of cardiopulmonary function; uncontrolled hypertension; or a history of chronic gastrointestinal dysfunction due to conditions such as irritable bowel syndrome, Crohn</w:t>
      </w:r>
      <w:proofErr w:type="gramStart"/>
      <w:r w:rsidRPr="00CD18B9">
        <w:rPr>
          <w:rFonts w:ascii="Arial" w:hAnsi="Arial" w:cs="Arial" w:hint="eastAsia"/>
          <w:sz w:val="24"/>
          <w:szCs w:val="24"/>
        </w:rPr>
        <w:t>’</w:t>
      </w:r>
      <w:proofErr w:type="gramEnd"/>
      <w:r w:rsidRPr="00CD18B9">
        <w:rPr>
          <w:rFonts w:ascii="Arial" w:hAnsi="Arial" w:cs="Arial" w:hint="eastAsia"/>
          <w:sz w:val="24"/>
          <w:szCs w:val="24"/>
        </w:rPr>
        <w:t>s disease, or ulcerative colitis. Those with a history of tumors. Those with a history of rheumatic and immune diseases. Those who had any infection judged by the researcher to be clinically significant within 3 months before enrollment. Those who had been to tuberculosis-endemic areas within 2 months before enrollment. Those with a history or evidence of tuberculosis (including a positive chest CT); a</w:t>
      </w:r>
      <w:r w:rsidR="00A448DC">
        <w:rPr>
          <w:rFonts w:ascii="Arial" w:hAnsi="Arial" w:cs="Arial" w:hint="eastAsia"/>
          <w:sz w:val="24"/>
          <w:szCs w:val="24"/>
        </w:rPr>
        <w:t>n</w:t>
      </w:r>
      <w:r w:rsidRPr="00CD18B9">
        <w:rPr>
          <w:rFonts w:ascii="Arial" w:hAnsi="Arial" w:cs="Arial" w:hint="eastAsia"/>
          <w:sz w:val="24"/>
          <w:szCs w:val="24"/>
        </w:rPr>
        <w:t xml:space="preserve"> occurrence of herpes simplex, herpes zoster, or chickenpox within the 3 months prior to enrollment; or a known/suspected allergy to the study drug or its components (or a general allergic disposition). Those who had any acute disease judged by the researcher to be clinically significant within 1 month before enrollment. Those with a </w:t>
      </w:r>
      <w:proofErr w:type="spellStart"/>
      <w:r w:rsidRPr="00CD18B9">
        <w:rPr>
          <w:rFonts w:ascii="Arial" w:hAnsi="Arial" w:cs="Arial" w:hint="eastAsia"/>
          <w:sz w:val="24"/>
          <w:szCs w:val="24"/>
        </w:rPr>
        <w:t>QTcF</w:t>
      </w:r>
      <w:proofErr w:type="spellEnd"/>
      <w:r w:rsidRPr="00CD18B9">
        <w:rPr>
          <w:rFonts w:ascii="Arial" w:hAnsi="Arial" w:cs="Arial" w:hint="eastAsia"/>
          <w:sz w:val="24"/>
          <w:szCs w:val="24"/>
        </w:rPr>
        <w:t xml:space="preserve"> &gt; 450 </w:t>
      </w:r>
      <w:proofErr w:type="spellStart"/>
      <w:r w:rsidRPr="00CD18B9">
        <w:rPr>
          <w:rFonts w:ascii="Arial" w:hAnsi="Arial" w:cs="Arial" w:hint="eastAsia"/>
          <w:sz w:val="24"/>
          <w:szCs w:val="24"/>
        </w:rPr>
        <w:t>ms</w:t>
      </w:r>
      <w:proofErr w:type="spellEnd"/>
      <w:r w:rsidRPr="00CD18B9">
        <w:rPr>
          <w:rFonts w:ascii="Arial" w:hAnsi="Arial" w:cs="Arial" w:hint="eastAsia"/>
          <w:sz w:val="24"/>
          <w:szCs w:val="24"/>
        </w:rPr>
        <w:t xml:space="preserve"> in the electrocardiogram (ECG) examination during screening (Fridericia</w:t>
      </w:r>
      <w:proofErr w:type="gramStart"/>
      <w:r w:rsidRPr="00CD18B9">
        <w:rPr>
          <w:rFonts w:ascii="Arial" w:hAnsi="Arial" w:cs="Arial" w:hint="eastAsia"/>
          <w:sz w:val="24"/>
          <w:szCs w:val="24"/>
        </w:rPr>
        <w:t>’</w:t>
      </w:r>
      <w:proofErr w:type="gramEnd"/>
      <w:r w:rsidRPr="00CD18B9">
        <w:rPr>
          <w:rFonts w:ascii="Arial" w:hAnsi="Arial" w:cs="Arial" w:hint="eastAsia"/>
          <w:sz w:val="24"/>
          <w:szCs w:val="24"/>
        </w:rPr>
        <w:t xml:space="preserve">s formula: </w:t>
      </w:r>
      <w:proofErr w:type="spellStart"/>
      <w:r w:rsidRPr="00CD18B9">
        <w:rPr>
          <w:rFonts w:ascii="Arial" w:hAnsi="Arial" w:cs="Arial" w:hint="eastAsia"/>
          <w:sz w:val="24"/>
          <w:szCs w:val="24"/>
        </w:rPr>
        <w:t>QTcF</w:t>
      </w:r>
      <w:proofErr w:type="spellEnd"/>
      <w:r w:rsidRPr="00CD18B9">
        <w:rPr>
          <w:rFonts w:ascii="Arial" w:hAnsi="Arial" w:cs="Arial" w:hint="eastAsia"/>
          <w:sz w:val="24"/>
          <w:szCs w:val="24"/>
        </w:rPr>
        <w:t xml:space="preserve"> = QT/(RR) or those with other ECG abnormalities judged by the researcher to be clinically significant. Positive serology for hepatitis B, hepatitis C, HIV, or syphilis; concomitant use of any medication within the two weeks prior to dosing; or previous participation in a clinical trial within the preceding three months. Those who had received treatment with JAK inhibitors (such as tofacitinib) or any other drugs with a </w:t>
      </w:r>
      <w:r w:rsidRPr="00CD18B9">
        <w:rPr>
          <w:rFonts w:ascii="Arial" w:hAnsi="Arial" w:cs="Arial" w:hint="eastAsia"/>
          <w:sz w:val="24"/>
          <w:szCs w:val="24"/>
        </w:rPr>
        <w:lastRenderedPageBreak/>
        <w:t>similar structure before enrollment. Those who were drug or alcohol addicts, or heavy smokers.</w:t>
      </w:r>
    </w:p>
    <w:p w14:paraId="443A9A57" w14:textId="3A94C4C5" w:rsidR="00CD18B9" w:rsidRDefault="00CD18B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84D9F77" w14:textId="65484204" w:rsidR="00CD18B9" w:rsidRDefault="00CD18B9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lastRenderedPageBreak/>
        <w:t>Supplemental Figures</w:t>
      </w:r>
    </w:p>
    <w:p w14:paraId="637662D6" w14:textId="7DE150A9" w:rsidR="002A5DF8" w:rsidRDefault="002A5DF8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96F5187" wp14:editId="6003AF5E">
            <wp:extent cx="5274310" cy="4550727"/>
            <wp:effectExtent l="0" t="0" r="2540" b="2540"/>
            <wp:docPr id="3241646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6"/>
                    <a:stretch/>
                  </pic:blipFill>
                  <pic:spPr bwMode="auto">
                    <a:xfrm>
                      <a:off x="0" y="0"/>
                      <a:ext cx="5274310" cy="4550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CE7D28" w14:textId="15D48539" w:rsidR="002A5DF8" w:rsidRDefault="002A5DF8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2A5DF8">
        <w:rPr>
          <w:rFonts w:ascii="Arial" w:hAnsi="Arial" w:cs="Arial" w:hint="eastAsia"/>
          <w:b/>
          <w:bCs/>
          <w:sz w:val="24"/>
          <w:szCs w:val="24"/>
        </w:rPr>
        <w:t>Supplementary Figure 1.</w:t>
      </w:r>
      <w:r>
        <w:rPr>
          <w:rFonts w:ascii="Arial" w:hAnsi="Arial" w:cs="Arial" w:hint="eastAsia"/>
          <w:sz w:val="24"/>
          <w:szCs w:val="24"/>
        </w:rPr>
        <w:t xml:space="preserve"> Proportional a</w:t>
      </w:r>
      <w:r w:rsidRPr="002A5DF8">
        <w:rPr>
          <w:rFonts w:ascii="Arial" w:hAnsi="Arial" w:cs="Arial" w:hint="eastAsia"/>
          <w:sz w:val="24"/>
          <w:szCs w:val="24"/>
        </w:rPr>
        <w:t xml:space="preserve">nalysis of </w:t>
      </w:r>
      <w:r>
        <w:rPr>
          <w:rFonts w:ascii="Arial" w:hAnsi="Arial" w:cs="Arial"/>
          <w:sz w:val="24"/>
          <w:szCs w:val="24"/>
        </w:rPr>
        <w:t>pharma</w:t>
      </w:r>
      <w:r>
        <w:rPr>
          <w:rFonts w:ascii="Arial" w:hAnsi="Arial" w:cs="Arial" w:hint="eastAsia"/>
          <w:sz w:val="24"/>
          <w:szCs w:val="24"/>
        </w:rPr>
        <w:t>co</w:t>
      </w:r>
      <w:r>
        <w:rPr>
          <w:rFonts w:ascii="Arial" w:hAnsi="Arial" w:cs="Arial"/>
          <w:sz w:val="24"/>
          <w:szCs w:val="24"/>
        </w:rPr>
        <w:t>kinetic</w:t>
      </w:r>
      <w:r w:rsidRPr="002A5DF8">
        <w:rPr>
          <w:rFonts w:ascii="Arial" w:hAnsi="Arial" w:cs="Arial" w:hint="eastAsia"/>
          <w:sz w:val="24"/>
          <w:szCs w:val="24"/>
        </w:rPr>
        <w:t xml:space="preserve"> parameters of plasma LW402 in</w:t>
      </w:r>
      <w:r>
        <w:rPr>
          <w:rFonts w:ascii="Arial" w:hAnsi="Arial" w:cs="Arial" w:hint="eastAsia"/>
          <w:sz w:val="24"/>
          <w:szCs w:val="24"/>
        </w:rPr>
        <w:t xml:space="preserve"> the SAD study. </w:t>
      </w:r>
      <w:r w:rsidRPr="002A5DF8">
        <w:rPr>
          <w:rFonts w:ascii="Arial" w:hAnsi="Arial" w:cs="Arial" w:hint="eastAsia"/>
          <w:b/>
          <w:bCs/>
          <w:sz w:val="24"/>
          <w:szCs w:val="24"/>
        </w:rPr>
        <w:t>(a)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sz w:val="24"/>
          <w:szCs w:val="24"/>
        </w:rPr>
        <w:t>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max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of LW402 vs dose; </w:t>
      </w:r>
      <w:r w:rsidRPr="002A5DF8">
        <w:rPr>
          <w:rFonts w:ascii="Arial" w:hAnsi="Arial" w:cs="Arial" w:hint="eastAsia"/>
          <w:b/>
          <w:bCs/>
          <w:sz w:val="24"/>
          <w:szCs w:val="24"/>
        </w:rPr>
        <w:t>(b)</w:t>
      </w:r>
      <w:r>
        <w:rPr>
          <w:rFonts w:ascii="Arial" w:hAnsi="Arial" w:cs="Arial" w:hint="eastAsia"/>
          <w:sz w:val="24"/>
          <w:szCs w:val="24"/>
        </w:rPr>
        <w:t xml:space="preserve"> AU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0-t</w:t>
      </w:r>
      <w:r>
        <w:rPr>
          <w:rFonts w:ascii="Arial" w:hAnsi="Arial" w:cs="Arial" w:hint="eastAsia"/>
          <w:sz w:val="24"/>
          <w:szCs w:val="24"/>
        </w:rPr>
        <w:t xml:space="preserve"> of LW402 vs dose;</w:t>
      </w:r>
      <w:r w:rsidRPr="002A5DF8">
        <w:rPr>
          <w:rFonts w:ascii="Arial" w:hAnsi="Arial" w:cs="Arial" w:hint="eastAsia"/>
          <w:b/>
          <w:bCs/>
          <w:sz w:val="24"/>
          <w:szCs w:val="24"/>
        </w:rPr>
        <w:t xml:space="preserve"> (c) </w:t>
      </w:r>
      <w:r>
        <w:rPr>
          <w:rFonts w:ascii="Arial" w:hAnsi="Arial" w:cs="Arial" w:hint="eastAsia"/>
          <w:sz w:val="24"/>
          <w:szCs w:val="24"/>
        </w:rPr>
        <w:t>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max</w:t>
      </w:r>
      <w:r>
        <w:rPr>
          <w:rFonts w:ascii="Arial" w:hAnsi="Arial" w:cs="Arial" w:hint="eastAsia"/>
          <w:sz w:val="24"/>
          <w:szCs w:val="24"/>
        </w:rPr>
        <w:t xml:space="preserve"> of LW40241 vs dose;</w:t>
      </w:r>
      <w:r w:rsidRPr="002A5DF8">
        <w:rPr>
          <w:rFonts w:ascii="Arial" w:hAnsi="Arial" w:cs="Arial" w:hint="eastAsia"/>
          <w:b/>
          <w:bCs/>
          <w:sz w:val="24"/>
          <w:szCs w:val="24"/>
        </w:rPr>
        <w:t xml:space="preserve"> (d)</w:t>
      </w:r>
      <w:r>
        <w:rPr>
          <w:rFonts w:ascii="Arial" w:hAnsi="Arial" w:cs="Arial" w:hint="eastAsia"/>
          <w:sz w:val="24"/>
          <w:szCs w:val="24"/>
        </w:rPr>
        <w:t xml:space="preserve"> AU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0-t</w:t>
      </w:r>
      <w:r>
        <w:rPr>
          <w:rFonts w:ascii="Arial" w:hAnsi="Arial" w:cs="Arial" w:hint="eastAsia"/>
          <w:sz w:val="24"/>
          <w:szCs w:val="24"/>
        </w:rPr>
        <w:t xml:space="preserve"> of LW40241 vs dose</w:t>
      </w:r>
    </w:p>
    <w:p w14:paraId="26F35A50" w14:textId="77777777" w:rsidR="002A5DF8" w:rsidRDefault="002A5DF8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06D61F18" w14:textId="77777777" w:rsidR="002A5DF8" w:rsidRDefault="002A5DF8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p w14:paraId="708B3459" w14:textId="276438E3" w:rsidR="002A5DF8" w:rsidRDefault="002A5DF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AE72E5C" w14:textId="4D7DB718" w:rsidR="002A5DF8" w:rsidRDefault="002A5DF8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70E3E9" wp14:editId="216CA507">
            <wp:extent cx="5274310" cy="4546168"/>
            <wp:effectExtent l="0" t="0" r="2540" b="6985"/>
            <wp:docPr id="11900153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61"/>
                    <a:stretch/>
                  </pic:blipFill>
                  <pic:spPr bwMode="auto">
                    <a:xfrm>
                      <a:off x="0" y="0"/>
                      <a:ext cx="5274310" cy="4546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F6CF35" w14:textId="1EC56586" w:rsidR="002A5DF8" w:rsidRPr="002A5DF8" w:rsidRDefault="002A5DF8" w:rsidP="002A5DF8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  <w:r w:rsidRPr="002A5DF8">
        <w:rPr>
          <w:rFonts w:ascii="Arial" w:hAnsi="Arial" w:cs="Arial" w:hint="eastAsia"/>
          <w:b/>
          <w:bCs/>
          <w:sz w:val="24"/>
          <w:szCs w:val="24"/>
        </w:rPr>
        <w:t xml:space="preserve">Supplementary Figure 2. </w:t>
      </w:r>
      <w:r>
        <w:rPr>
          <w:rFonts w:ascii="Arial" w:hAnsi="Arial" w:cs="Arial" w:hint="eastAsia"/>
          <w:sz w:val="24"/>
          <w:szCs w:val="24"/>
        </w:rPr>
        <w:t>Proportional a</w:t>
      </w:r>
      <w:r w:rsidRPr="002A5DF8">
        <w:rPr>
          <w:rFonts w:ascii="Arial" w:hAnsi="Arial" w:cs="Arial" w:hint="eastAsia"/>
          <w:sz w:val="24"/>
          <w:szCs w:val="24"/>
        </w:rPr>
        <w:t xml:space="preserve">nalysis of </w:t>
      </w:r>
      <w:r>
        <w:rPr>
          <w:rFonts w:ascii="Arial" w:hAnsi="Arial" w:cs="Arial"/>
          <w:sz w:val="24"/>
          <w:szCs w:val="24"/>
        </w:rPr>
        <w:t>pharma</w:t>
      </w:r>
      <w:r>
        <w:rPr>
          <w:rFonts w:ascii="Arial" w:hAnsi="Arial" w:cs="Arial" w:hint="eastAsia"/>
          <w:sz w:val="24"/>
          <w:szCs w:val="24"/>
        </w:rPr>
        <w:t>co</w:t>
      </w:r>
      <w:r>
        <w:rPr>
          <w:rFonts w:ascii="Arial" w:hAnsi="Arial" w:cs="Arial"/>
          <w:sz w:val="24"/>
          <w:szCs w:val="24"/>
        </w:rPr>
        <w:t>kinetic</w:t>
      </w:r>
      <w:r w:rsidRPr="002A5DF8">
        <w:rPr>
          <w:rFonts w:ascii="Arial" w:hAnsi="Arial" w:cs="Arial" w:hint="eastAsia"/>
          <w:sz w:val="24"/>
          <w:szCs w:val="24"/>
        </w:rPr>
        <w:t xml:space="preserve"> parameters of plasma LW402 in</w:t>
      </w:r>
      <w:r>
        <w:rPr>
          <w:rFonts w:ascii="Arial" w:hAnsi="Arial" w:cs="Arial" w:hint="eastAsia"/>
          <w:sz w:val="24"/>
          <w:szCs w:val="24"/>
        </w:rPr>
        <w:t xml:space="preserve"> the MAD study. </w:t>
      </w:r>
      <w:r w:rsidRPr="002A5DF8">
        <w:rPr>
          <w:rFonts w:ascii="Arial" w:hAnsi="Arial" w:cs="Arial" w:hint="eastAsia"/>
          <w:b/>
          <w:bCs/>
          <w:sz w:val="24"/>
          <w:szCs w:val="24"/>
        </w:rPr>
        <w:t>(a)</w:t>
      </w:r>
      <w:r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proofErr w:type="gramStart"/>
      <w:r>
        <w:rPr>
          <w:rFonts w:ascii="Arial" w:hAnsi="Arial" w:cs="Arial" w:hint="eastAsia"/>
          <w:sz w:val="24"/>
          <w:szCs w:val="24"/>
        </w:rPr>
        <w:t>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ss</w:t>
      </w:r>
      <w:r>
        <w:rPr>
          <w:rFonts w:ascii="Arial" w:hAnsi="Arial" w:cs="Arial" w:hint="eastAsia"/>
          <w:sz w:val="24"/>
          <w:szCs w:val="24"/>
        </w:rPr>
        <w:t>,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max</w:t>
      </w:r>
      <w:proofErr w:type="spellEnd"/>
      <w:proofErr w:type="gramEnd"/>
      <w:r>
        <w:rPr>
          <w:rFonts w:ascii="Arial" w:hAnsi="Arial" w:cs="Arial" w:hint="eastAsia"/>
          <w:sz w:val="24"/>
          <w:szCs w:val="24"/>
        </w:rPr>
        <w:t xml:space="preserve"> of LW402 vs dose; </w:t>
      </w:r>
      <w:r w:rsidRPr="002A5DF8">
        <w:rPr>
          <w:rFonts w:ascii="Arial" w:hAnsi="Arial" w:cs="Arial" w:hint="eastAsia"/>
          <w:b/>
          <w:bCs/>
          <w:sz w:val="24"/>
          <w:szCs w:val="24"/>
        </w:rPr>
        <w:t>(b)</w:t>
      </w:r>
      <w:r>
        <w:rPr>
          <w:rFonts w:ascii="Arial" w:hAnsi="Arial" w:cs="Arial" w:hint="eastAsia"/>
          <w:sz w:val="24"/>
          <w:szCs w:val="24"/>
        </w:rPr>
        <w:t xml:space="preserve"> AU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0-t</w:t>
      </w:r>
      <w:r>
        <w:rPr>
          <w:rFonts w:ascii="Arial" w:hAnsi="Arial" w:cs="Arial" w:hint="eastAsia"/>
          <w:sz w:val="24"/>
          <w:szCs w:val="24"/>
        </w:rPr>
        <w:t xml:space="preserve"> of LW402 vs dose;</w:t>
      </w:r>
      <w:r w:rsidRPr="002A5DF8">
        <w:rPr>
          <w:rFonts w:ascii="Arial" w:hAnsi="Arial" w:cs="Arial" w:hint="eastAsia"/>
          <w:b/>
          <w:bCs/>
          <w:sz w:val="24"/>
          <w:szCs w:val="24"/>
        </w:rPr>
        <w:t xml:space="preserve"> (c) </w:t>
      </w:r>
      <w:proofErr w:type="spellStart"/>
      <w:proofErr w:type="gramStart"/>
      <w:r>
        <w:rPr>
          <w:rFonts w:ascii="Arial" w:hAnsi="Arial" w:cs="Arial" w:hint="eastAsia"/>
          <w:sz w:val="24"/>
          <w:szCs w:val="24"/>
        </w:rPr>
        <w:t>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ss,max</w:t>
      </w:r>
      <w:proofErr w:type="spellEnd"/>
      <w:proofErr w:type="gramEnd"/>
      <w:r>
        <w:rPr>
          <w:rFonts w:ascii="Arial" w:hAnsi="Arial" w:cs="Arial" w:hint="eastAsia"/>
          <w:sz w:val="24"/>
          <w:szCs w:val="24"/>
        </w:rPr>
        <w:t xml:space="preserve"> of LW40241 vs dose; </w:t>
      </w:r>
      <w:r w:rsidRPr="002A5DF8">
        <w:rPr>
          <w:rFonts w:ascii="Arial" w:hAnsi="Arial" w:cs="Arial" w:hint="eastAsia"/>
          <w:b/>
          <w:bCs/>
          <w:sz w:val="24"/>
          <w:szCs w:val="24"/>
        </w:rPr>
        <w:t>(d)</w:t>
      </w:r>
      <w:r>
        <w:rPr>
          <w:rFonts w:ascii="Arial" w:hAnsi="Arial" w:cs="Arial" w:hint="eastAsia"/>
          <w:sz w:val="24"/>
          <w:szCs w:val="24"/>
        </w:rPr>
        <w:t xml:space="preserve"> AUC</w:t>
      </w:r>
      <w:r w:rsidRPr="002A5DF8">
        <w:rPr>
          <w:rFonts w:ascii="Arial" w:hAnsi="Arial" w:cs="Arial" w:hint="eastAsia"/>
          <w:sz w:val="24"/>
          <w:szCs w:val="24"/>
          <w:vertAlign w:val="subscript"/>
        </w:rPr>
        <w:t>0-t</w:t>
      </w:r>
      <w:r>
        <w:rPr>
          <w:rFonts w:ascii="Arial" w:hAnsi="Arial" w:cs="Arial" w:hint="eastAsia"/>
          <w:sz w:val="24"/>
          <w:szCs w:val="24"/>
        </w:rPr>
        <w:t xml:space="preserve"> of LW40241 vs dose</w:t>
      </w:r>
    </w:p>
    <w:p w14:paraId="5017D943" w14:textId="77777777" w:rsidR="002A5DF8" w:rsidRPr="002A5DF8" w:rsidRDefault="002A5DF8" w:rsidP="00274114">
      <w:pPr>
        <w:adjustRightInd w:val="0"/>
        <w:snapToGrid w:val="0"/>
        <w:spacing w:line="480" w:lineRule="auto"/>
        <w:rPr>
          <w:rFonts w:ascii="Arial" w:hAnsi="Arial" w:cs="Arial"/>
          <w:sz w:val="24"/>
          <w:szCs w:val="24"/>
        </w:rPr>
      </w:pPr>
    </w:p>
    <w:sectPr w:rsidR="002A5DF8" w:rsidRPr="002A5DF8">
      <w:footerReference w:type="default" r:id="rId10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4823D3" w14:textId="77777777" w:rsidR="00133D0E" w:rsidRDefault="00133D0E">
      <w:pPr>
        <w:rPr>
          <w:rFonts w:hint="eastAsia"/>
        </w:rPr>
      </w:pPr>
      <w:r>
        <w:separator/>
      </w:r>
    </w:p>
  </w:endnote>
  <w:endnote w:type="continuationSeparator" w:id="0">
    <w:p w14:paraId="37F73B78" w14:textId="77777777" w:rsidR="00133D0E" w:rsidRDefault="00133D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PSMT">
    <w:altName w:val="宋体"/>
    <w:charset w:val="86"/>
    <w:family w:val="roman"/>
    <w:pitch w:val="default"/>
    <w:sig w:usb0="00000000" w:usb1="0000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253481" w14:textId="77777777" w:rsidR="007A6571" w:rsidRDefault="007A6571">
    <w:pPr>
      <w:pStyle w:val="a7"/>
      <w:jc w:val="right"/>
      <w:rPr>
        <w:rFonts w:hint="eastAsia"/>
      </w:rPr>
    </w:pPr>
    <w:r>
      <w:fldChar w:fldCharType="begin"/>
    </w:r>
    <w:r>
      <w:instrText>PAGE   \* MERGEFORMAT</w:instrText>
    </w:r>
    <w:r>
      <w:fldChar w:fldCharType="separate"/>
    </w:r>
    <w:r w:rsidR="00CC48CD" w:rsidRPr="00CC48CD">
      <w:rPr>
        <w:noProof/>
        <w:lang w:val="zh-CN"/>
      </w:rPr>
      <w:t>30</w:t>
    </w:r>
    <w:r>
      <w:fldChar w:fldCharType="end"/>
    </w:r>
  </w:p>
  <w:p w14:paraId="1A5C163A" w14:textId="77777777" w:rsidR="007A6571" w:rsidRDefault="007A6571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E835A" w14:textId="77777777" w:rsidR="00133D0E" w:rsidRDefault="00133D0E">
      <w:pPr>
        <w:rPr>
          <w:rFonts w:hint="eastAsia"/>
        </w:rPr>
      </w:pPr>
      <w:r>
        <w:separator/>
      </w:r>
    </w:p>
  </w:footnote>
  <w:footnote w:type="continuationSeparator" w:id="0">
    <w:p w14:paraId="36EAE69F" w14:textId="77777777" w:rsidR="00133D0E" w:rsidRDefault="00133D0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64EA9"/>
    <w:multiLevelType w:val="multilevel"/>
    <w:tmpl w:val="19864EA9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E17EEF"/>
    <w:multiLevelType w:val="multilevel"/>
    <w:tmpl w:val="28E17EEF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3813449">
    <w:abstractNumId w:val="1"/>
  </w:num>
  <w:num w:numId="2" w16cid:durableId="353385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xNAEiMwtLYyMjQyUdpeDU4uLM/DyQAmOzWgD5tcK3LQAAAA=="/>
    <w:docVar w:name="commondata" w:val="eyJoZGlkIjoiMzEwNTM5NzYwMDRjMzkwZTVkZjY2ODkwMGIxNGU0OTUifQ=="/>
  </w:docVars>
  <w:rsids>
    <w:rsidRoot w:val="0026678E"/>
    <w:rsid w:val="000008B0"/>
    <w:rsid w:val="00000BEF"/>
    <w:rsid w:val="00006376"/>
    <w:rsid w:val="00011C23"/>
    <w:rsid w:val="00013162"/>
    <w:rsid w:val="0001419B"/>
    <w:rsid w:val="00023418"/>
    <w:rsid w:val="00025888"/>
    <w:rsid w:val="00032586"/>
    <w:rsid w:val="00032CF5"/>
    <w:rsid w:val="000333B3"/>
    <w:rsid w:val="0003500F"/>
    <w:rsid w:val="000443BC"/>
    <w:rsid w:val="00046D6D"/>
    <w:rsid w:val="00052197"/>
    <w:rsid w:val="00055DB7"/>
    <w:rsid w:val="000567D8"/>
    <w:rsid w:val="0006436F"/>
    <w:rsid w:val="00064CB9"/>
    <w:rsid w:val="0006585B"/>
    <w:rsid w:val="00090D60"/>
    <w:rsid w:val="00091108"/>
    <w:rsid w:val="0009522D"/>
    <w:rsid w:val="000A1E15"/>
    <w:rsid w:val="000B2562"/>
    <w:rsid w:val="000C104D"/>
    <w:rsid w:val="000C3686"/>
    <w:rsid w:val="000C593A"/>
    <w:rsid w:val="000D29F3"/>
    <w:rsid w:val="000D6816"/>
    <w:rsid w:val="000D7BE4"/>
    <w:rsid w:val="000E08AE"/>
    <w:rsid w:val="000E2DA0"/>
    <w:rsid w:val="000E4521"/>
    <w:rsid w:val="000F331D"/>
    <w:rsid w:val="00100888"/>
    <w:rsid w:val="00110873"/>
    <w:rsid w:val="00120228"/>
    <w:rsid w:val="001231DA"/>
    <w:rsid w:val="00126B4D"/>
    <w:rsid w:val="00133337"/>
    <w:rsid w:val="0013344F"/>
    <w:rsid w:val="00133D0E"/>
    <w:rsid w:val="00135D2A"/>
    <w:rsid w:val="00145B10"/>
    <w:rsid w:val="0015343F"/>
    <w:rsid w:val="001573D6"/>
    <w:rsid w:val="00157AEF"/>
    <w:rsid w:val="00173509"/>
    <w:rsid w:val="00181731"/>
    <w:rsid w:val="0019336A"/>
    <w:rsid w:val="001A679F"/>
    <w:rsid w:val="001B272B"/>
    <w:rsid w:val="001B41D0"/>
    <w:rsid w:val="001C1917"/>
    <w:rsid w:val="001C54DD"/>
    <w:rsid w:val="001C5902"/>
    <w:rsid w:val="001C59BD"/>
    <w:rsid w:val="001D1DB1"/>
    <w:rsid w:val="001D5333"/>
    <w:rsid w:val="001E030D"/>
    <w:rsid w:val="001E2A6E"/>
    <w:rsid w:val="001E5CF1"/>
    <w:rsid w:val="002127E1"/>
    <w:rsid w:val="0021374B"/>
    <w:rsid w:val="00214E94"/>
    <w:rsid w:val="0021798B"/>
    <w:rsid w:val="00231344"/>
    <w:rsid w:val="002327F3"/>
    <w:rsid w:val="002534A0"/>
    <w:rsid w:val="002636A9"/>
    <w:rsid w:val="0026678E"/>
    <w:rsid w:val="002668DD"/>
    <w:rsid w:val="00270657"/>
    <w:rsid w:val="00272424"/>
    <w:rsid w:val="00273B5D"/>
    <w:rsid w:val="00273CB9"/>
    <w:rsid w:val="00273FAA"/>
    <w:rsid w:val="00274114"/>
    <w:rsid w:val="00276421"/>
    <w:rsid w:val="00276BD3"/>
    <w:rsid w:val="00284B4A"/>
    <w:rsid w:val="00286FEA"/>
    <w:rsid w:val="00290CE1"/>
    <w:rsid w:val="00291A0F"/>
    <w:rsid w:val="00292ECA"/>
    <w:rsid w:val="002A4AE0"/>
    <w:rsid w:val="002A5DF8"/>
    <w:rsid w:val="002B32F0"/>
    <w:rsid w:val="002C7E18"/>
    <w:rsid w:val="002D12D5"/>
    <w:rsid w:val="002E1D91"/>
    <w:rsid w:val="002E2487"/>
    <w:rsid w:val="002E6657"/>
    <w:rsid w:val="002F14FB"/>
    <w:rsid w:val="002F79D6"/>
    <w:rsid w:val="0030564C"/>
    <w:rsid w:val="00315EF7"/>
    <w:rsid w:val="00317E4B"/>
    <w:rsid w:val="003207E1"/>
    <w:rsid w:val="0032245C"/>
    <w:rsid w:val="0032288C"/>
    <w:rsid w:val="00323BEC"/>
    <w:rsid w:val="00332F29"/>
    <w:rsid w:val="00335C06"/>
    <w:rsid w:val="00343225"/>
    <w:rsid w:val="00346198"/>
    <w:rsid w:val="0034714B"/>
    <w:rsid w:val="00350200"/>
    <w:rsid w:val="00354BD7"/>
    <w:rsid w:val="00356937"/>
    <w:rsid w:val="003639E2"/>
    <w:rsid w:val="00364B9A"/>
    <w:rsid w:val="0037109A"/>
    <w:rsid w:val="00383863"/>
    <w:rsid w:val="00390657"/>
    <w:rsid w:val="003931D5"/>
    <w:rsid w:val="00397C20"/>
    <w:rsid w:val="003A4E73"/>
    <w:rsid w:val="003A7680"/>
    <w:rsid w:val="003B42F1"/>
    <w:rsid w:val="003B5F7F"/>
    <w:rsid w:val="003C57BA"/>
    <w:rsid w:val="003D2656"/>
    <w:rsid w:val="003D527B"/>
    <w:rsid w:val="003D551B"/>
    <w:rsid w:val="003E4F11"/>
    <w:rsid w:val="003E5662"/>
    <w:rsid w:val="003E7D42"/>
    <w:rsid w:val="003F1A16"/>
    <w:rsid w:val="00402BFA"/>
    <w:rsid w:val="00412D23"/>
    <w:rsid w:val="004144C2"/>
    <w:rsid w:val="004144FF"/>
    <w:rsid w:val="0041657E"/>
    <w:rsid w:val="00417819"/>
    <w:rsid w:val="00433AB4"/>
    <w:rsid w:val="00434F44"/>
    <w:rsid w:val="00441898"/>
    <w:rsid w:val="00441966"/>
    <w:rsid w:val="00444CB1"/>
    <w:rsid w:val="00452892"/>
    <w:rsid w:val="0045771D"/>
    <w:rsid w:val="00457EF1"/>
    <w:rsid w:val="00466DFC"/>
    <w:rsid w:val="00476941"/>
    <w:rsid w:val="00476D2B"/>
    <w:rsid w:val="00477BAF"/>
    <w:rsid w:val="0048584B"/>
    <w:rsid w:val="00485F98"/>
    <w:rsid w:val="00494248"/>
    <w:rsid w:val="00494C25"/>
    <w:rsid w:val="004A4DA4"/>
    <w:rsid w:val="004A538E"/>
    <w:rsid w:val="004B0312"/>
    <w:rsid w:val="004B4281"/>
    <w:rsid w:val="004B4655"/>
    <w:rsid w:val="004C1990"/>
    <w:rsid w:val="004C2603"/>
    <w:rsid w:val="004C48E5"/>
    <w:rsid w:val="004C7490"/>
    <w:rsid w:val="004D2429"/>
    <w:rsid w:val="004D2A06"/>
    <w:rsid w:val="004D3A6A"/>
    <w:rsid w:val="004D4312"/>
    <w:rsid w:val="004E2FC9"/>
    <w:rsid w:val="004E3E8A"/>
    <w:rsid w:val="004E52E9"/>
    <w:rsid w:val="004F5BDA"/>
    <w:rsid w:val="004F6CD3"/>
    <w:rsid w:val="00513E1C"/>
    <w:rsid w:val="0051465D"/>
    <w:rsid w:val="00514D09"/>
    <w:rsid w:val="00533616"/>
    <w:rsid w:val="00540459"/>
    <w:rsid w:val="00555AA5"/>
    <w:rsid w:val="005703BE"/>
    <w:rsid w:val="005726C1"/>
    <w:rsid w:val="00572A58"/>
    <w:rsid w:val="005754B0"/>
    <w:rsid w:val="00576BBB"/>
    <w:rsid w:val="005778D6"/>
    <w:rsid w:val="005865B7"/>
    <w:rsid w:val="005A1CA2"/>
    <w:rsid w:val="005A5B92"/>
    <w:rsid w:val="005A6DE7"/>
    <w:rsid w:val="005B0A86"/>
    <w:rsid w:val="005B2A29"/>
    <w:rsid w:val="005C2E28"/>
    <w:rsid w:val="005C5FD0"/>
    <w:rsid w:val="005C696E"/>
    <w:rsid w:val="005D4BF4"/>
    <w:rsid w:val="005E09A3"/>
    <w:rsid w:val="005E503D"/>
    <w:rsid w:val="005F40E2"/>
    <w:rsid w:val="005F4BA8"/>
    <w:rsid w:val="00601E9B"/>
    <w:rsid w:val="0060740D"/>
    <w:rsid w:val="006076DD"/>
    <w:rsid w:val="0061333C"/>
    <w:rsid w:val="0061516A"/>
    <w:rsid w:val="00624849"/>
    <w:rsid w:val="00624D29"/>
    <w:rsid w:val="00625D1B"/>
    <w:rsid w:val="00634C35"/>
    <w:rsid w:val="006451C4"/>
    <w:rsid w:val="00645862"/>
    <w:rsid w:val="0065199F"/>
    <w:rsid w:val="0065312C"/>
    <w:rsid w:val="00673184"/>
    <w:rsid w:val="006A72EC"/>
    <w:rsid w:val="006B2A04"/>
    <w:rsid w:val="006B652E"/>
    <w:rsid w:val="006C3146"/>
    <w:rsid w:val="006C7815"/>
    <w:rsid w:val="006D2009"/>
    <w:rsid w:val="006D4EDF"/>
    <w:rsid w:val="006D58D1"/>
    <w:rsid w:val="006D7015"/>
    <w:rsid w:val="006F4821"/>
    <w:rsid w:val="007043BD"/>
    <w:rsid w:val="007140C4"/>
    <w:rsid w:val="007169FE"/>
    <w:rsid w:val="00716A28"/>
    <w:rsid w:val="00717142"/>
    <w:rsid w:val="00722F47"/>
    <w:rsid w:val="0074000F"/>
    <w:rsid w:val="00742061"/>
    <w:rsid w:val="00752D91"/>
    <w:rsid w:val="00766182"/>
    <w:rsid w:val="00770F70"/>
    <w:rsid w:val="0077532A"/>
    <w:rsid w:val="00776260"/>
    <w:rsid w:val="0078525F"/>
    <w:rsid w:val="00797630"/>
    <w:rsid w:val="007A0739"/>
    <w:rsid w:val="007A6571"/>
    <w:rsid w:val="007B7EDB"/>
    <w:rsid w:val="007C182B"/>
    <w:rsid w:val="007C1BDF"/>
    <w:rsid w:val="007C3435"/>
    <w:rsid w:val="007C52C2"/>
    <w:rsid w:val="007E1C88"/>
    <w:rsid w:val="007E1DAE"/>
    <w:rsid w:val="007E226A"/>
    <w:rsid w:val="007E751B"/>
    <w:rsid w:val="007F6FCC"/>
    <w:rsid w:val="00802719"/>
    <w:rsid w:val="00820F89"/>
    <w:rsid w:val="008244A4"/>
    <w:rsid w:val="008342FD"/>
    <w:rsid w:val="00837657"/>
    <w:rsid w:val="00840BFD"/>
    <w:rsid w:val="0084663A"/>
    <w:rsid w:val="00850C18"/>
    <w:rsid w:val="00853527"/>
    <w:rsid w:val="00853D5E"/>
    <w:rsid w:val="00864FDD"/>
    <w:rsid w:val="008723D3"/>
    <w:rsid w:val="00872EEE"/>
    <w:rsid w:val="0088785E"/>
    <w:rsid w:val="00897274"/>
    <w:rsid w:val="00897B49"/>
    <w:rsid w:val="008B0686"/>
    <w:rsid w:val="008C2766"/>
    <w:rsid w:val="008D58BE"/>
    <w:rsid w:val="008E4996"/>
    <w:rsid w:val="008E61AD"/>
    <w:rsid w:val="008F6526"/>
    <w:rsid w:val="00900165"/>
    <w:rsid w:val="009025D2"/>
    <w:rsid w:val="0090454E"/>
    <w:rsid w:val="009062AA"/>
    <w:rsid w:val="00907DB8"/>
    <w:rsid w:val="009137CF"/>
    <w:rsid w:val="0091516D"/>
    <w:rsid w:val="00915A1D"/>
    <w:rsid w:val="0091799E"/>
    <w:rsid w:val="00924705"/>
    <w:rsid w:val="0093279B"/>
    <w:rsid w:val="00943643"/>
    <w:rsid w:val="00950D29"/>
    <w:rsid w:val="009530EF"/>
    <w:rsid w:val="0096676B"/>
    <w:rsid w:val="009727C8"/>
    <w:rsid w:val="0098192A"/>
    <w:rsid w:val="0098379D"/>
    <w:rsid w:val="00990BD0"/>
    <w:rsid w:val="00995ED6"/>
    <w:rsid w:val="009A189A"/>
    <w:rsid w:val="009A3C15"/>
    <w:rsid w:val="009A4053"/>
    <w:rsid w:val="009A427D"/>
    <w:rsid w:val="009B1612"/>
    <w:rsid w:val="009C0D4E"/>
    <w:rsid w:val="009C3B8B"/>
    <w:rsid w:val="009D0861"/>
    <w:rsid w:val="00A01645"/>
    <w:rsid w:val="00A02409"/>
    <w:rsid w:val="00A05759"/>
    <w:rsid w:val="00A106C5"/>
    <w:rsid w:val="00A15B59"/>
    <w:rsid w:val="00A210F9"/>
    <w:rsid w:val="00A21400"/>
    <w:rsid w:val="00A221D4"/>
    <w:rsid w:val="00A31531"/>
    <w:rsid w:val="00A41AC1"/>
    <w:rsid w:val="00A448DC"/>
    <w:rsid w:val="00A44B2B"/>
    <w:rsid w:val="00A50D0A"/>
    <w:rsid w:val="00A55582"/>
    <w:rsid w:val="00A64EBF"/>
    <w:rsid w:val="00A655E6"/>
    <w:rsid w:val="00A708EE"/>
    <w:rsid w:val="00A8146B"/>
    <w:rsid w:val="00A85C14"/>
    <w:rsid w:val="00A878FC"/>
    <w:rsid w:val="00A94AB9"/>
    <w:rsid w:val="00AA6207"/>
    <w:rsid w:val="00AB06E4"/>
    <w:rsid w:val="00AB2512"/>
    <w:rsid w:val="00AB528E"/>
    <w:rsid w:val="00AC0216"/>
    <w:rsid w:val="00AC6766"/>
    <w:rsid w:val="00AD4816"/>
    <w:rsid w:val="00AE361A"/>
    <w:rsid w:val="00AE3EC5"/>
    <w:rsid w:val="00AE5F26"/>
    <w:rsid w:val="00AF3EE9"/>
    <w:rsid w:val="00B04502"/>
    <w:rsid w:val="00B058F6"/>
    <w:rsid w:val="00B12101"/>
    <w:rsid w:val="00B20B7F"/>
    <w:rsid w:val="00B2248D"/>
    <w:rsid w:val="00B240CB"/>
    <w:rsid w:val="00B27255"/>
    <w:rsid w:val="00B32B30"/>
    <w:rsid w:val="00B35DDB"/>
    <w:rsid w:val="00B46109"/>
    <w:rsid w:val="00B565A8"/>
    <w:rsid w:val="00B56BBD"/>
    <w:rsid w:val="00B67C27"/>
    <w:rsid w:val="00B67CFD"/>
    <w:rsid w:val="00B821B0"/>
    <w:rsid w:val="00B9256F"/>
    <w:rsid w:val="00B941FE"/>
    <w:rsid w:val="00BB1382"/>
    <w:rsid w:val="00BD7703"/>
    <w:rsid w:val="00BE0E55"/>
    <w:rsid w:val="00BE2611"/>
    <w:rsid w:val="00BE35C0"/>
    <w:rsid w:val="00BE7CB9"/>
    <w:rsid w:val="00BF129E"/>
    <w:rsid w:val="00C131FE"/>
    <w:rsid w:val="00C144FB"/>
    <w:rsid w:val="00C14AD7"/>
    <w:rsid w:val="00C16FED"/>
    <w:rsid w:val="00C21DCA"/>
    <w:rsid w:val="00C22355"/>
    <w:rsid w:val="00C26BEF"/>
    <w:rsid w:val="00C348F4"/>
    <w:rsid w:val="00C455E8"/>
    <w:rsid w:val="00C47A12"/>
    <w:rsid w:val="00C5445E"/>
    <w:rsid w:val="00C63A6F"/>
    <w:rsid w:val="00C6448A"/>
    <w:rsid w:val="00C64A19"/>
    <w:rsid w:val="00C6721C"/>
    <w:rsid w:val="00C74C5A"/>
    <w:rsid w:val="00C7756F"/>
    <w:rsid w:val="00C81C3B"/>
    <w:rsid w:val="00C842FE"/>
    <w:rsid w:val="00C903AB"/>
    <w:rsid w:val="00C91125"/>
    <w:rsid w:val="00C9310B"/>
    <w:rsid w:val="00C945AC"/>
    <w:rsid w:val="00C945B2"/>
    <w:rsid w:val="00C95109"/>
    <w:rsid w:val="00CB45DB"/>
    <w:rsid w:val="00CB5889"/>
    <w:rsid w:val="00CC0583"/>
    <w:rsid w:val="00CC48CD"/>
    <w:rsid w:val="00CC5240"/>
    <w:rsid w:val="00CC642D"/>
    <w:rsid w:val="00CD0CCA"/>
    <w:rsid w:val="00CD18B9"/>
    <w:rsid w:val="00CD2AE9"/>
    <w:rsid w:val="00CD4F2B"/>
    <w:rsid w:val="00CF5528"/>
    <w:rsid w:val="00CF6E37"/>
    <w:rsid w:val="00D04EB3"/>
    <w:rsid w:val="00D12BDE"/>
    <w:rsid w:val="00D13F4B"/>
    <w:rsid w:val="00D13FB1"/>
    <w:rsid w:val="00D17B08"/>
    <w:rsid w:val="00D17E0E"/>
    <w:rsid w:val="00D25281"/>
    <w:rsid w:val="00D43136"/>
    <w:rsid w:val="00D47228"/>
    <w:rsid w:val="00D51163"/>
    <w:rsid w:val="00D53DC5"/>
    <w:rsid w:val="00D5765D"/>
    <w:rsid w:val="00D70349"/>
    <w:rsid w:val="00D73206"/>
    <w:rsid w:val="00D7762D"/>
    <w:rsid w:val="00D91974"/>
    <w:rsid w:val="00D92E17"/>
    <w:rsid w:val="00DA391E"/>
    <w:rsid w:val="00DA7D6D"/>
    <w:rsid w:val="00DB0813"/>
    <w:rsid w:val="00DB1D9D"/>
    <w:rsid w:val="00DC3DA9"/>
    <w:rsid w:val="00DC6114"/>
    <w:rsid w:val="00DC73E9"/>
    <w:rsid w:val="00DD1C7C"/>
    <w:rsid w:val="00DD3855"/>
    <w:rsid w:val="00DD5AC5"/>
    <w:rsid w:val="00DE04C4"/>
    <w:rsid w:val="00DE4306"/>
    <w:rsid w:val="00DE4DBB"/>
    <w:rsid w:val="00DE7101"/>
    <w:rsid w:val="00E10CE0"/>
    <w:rsid w:val="00E231C0"/>
    <w:rsid w:val="00E4149D"/>
    <w:rsid w:val="00E71783"/>
    <w:rsid w:val="00E744C0"/>
    <w:rsid w:val="00E90E49"/>
    <w:rsid w:val="00E91BF1"/>
    <w:rsid w:val="00E95500"/>
    <w:rsid w:val="00E96BB7"/>
    <w:rsid w:val="00EA11F2"/>
    <w:rsid w:val="00EA223B"/>
    <w:rsid w:val="00EA2511"/>
    <w:rsid w:val="00EB0B5F"/>
    <w:rsid w:val="00EB7B04"/>
    <w:rsid w:val="00EC2950"/>
    <w:rsid w:val="00EC5633"/>
    <w:rsid w:val="00ED12B0"/>
    <w:rsid w:val="00ED7E29"/>
    <w:rsid w:val="00EF3160"/>
    <w:rsid w:val="00EF5E60"/>
    <w:rsid w:val="00EF7C1E"/>
    <w:rsid w:val="00F04A81"/>
    <w:rsid w:val="00F06A66"/>
    <w:rsid w:val="00F07B00"/>
    <w:rsid w:val="00F15ECF"/>
    <w:rsid w:val="00F30E34"/>
    <w:rsid w:val="00F347F1"/>
    <w:rsid w:val="00F41B10"/>
    <w:rsid w:val="00F4660E"/>
    <w:rsid w:val="00F53143"/>
    <w:rsid w:val="00F53175"/>
    <w:rsid w:val="00F56F54"/>
    <w:rsid w:val="00F700F7"/>
    <w:rsid w:val="00F84993"/>
    <w:rsid w:val="00FC074A"/>
    <w:rsid w:val="00FC227E"/>
    <w:rsid w:val="00FD2DF0"/>
    <w:rsid w:val="00FD3058"/>
    <w:rsid w:val="00FE457C"/>
    <w:rsid w:val="00FE5327"/>
    <w:rsid w:val="00FE749B"/>
    <w:rsid w:val="00FF008C"/>
    <w:rsid w:val="00FF1702"/>
    <w:rsid w:val="098B3F8E"/>
    <w:rsid w:val="13F56BD4"/>
    <w:rsid w:val="16167318"/>
    <w:rsid w:val="17A142B6"/>
    <w:rsid w:val="227F5743"/>
    <w:rsid w:val="24B47D88"/>
    <w:rsid w:val="29013F6C"/>
    <w:rsid w:val="2EB45BB2"/>
    <w:rsid w:val="523C6A59"/>
    <w:rsid w:val="54416D30"/>
    <w:rsid w:val="5E9465B6"/>
    <w:rsid w:val="7B690757"/>
    <w:rsid w:val="7F17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D89FE"/>
  <w15:docId w15:val="{76F34D47-8263-4F81-80C5-A5929C5D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="等线 Light" w:eastAsia="等线 Light" w:hAnsi="等线 Light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unhideWhenUsed/>
    <w:qFormat/>
    <w:rPr>
      <w:b/>
      <w:bCs/>
    </w:rPr>
  </w:style>
  <w:style w:type="table" w:styleId="af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uiPriority w:val="99"/>
    <w:unhideWhenUsed/>
    <w:qFormat/>
    <w:rPr>
      <w:color w:val="0563C1"/>
      <w:u w:val="single"/>
    </w:rPr>
  </w:style>
  <w:style w:type="character" w:styleId="af1">
    <w:name w:val="annotation reference"/>
    <w:uiPriority w:val="99"/>
    <w:unhideWhenUsed/>
    <w:qFormat/>
    <w:rPr>
      <w:sz w:val="21"/>
      <w:szCs w:val="21"/>
    </w:rPr>
  </w:style>
  <w:style w:type="character" w:customStyle="1" w:styleId="20">
    <w:name w:val="标题 2 字符"/>
    <w:link w:val="2"/>
    <w:uiPriority w:val="9"/>
    <w:semiHidden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30">
    <w:name w:val="标题 3 字符"/>
    <w:link w:val="3"/>
    <w:uiPriority w:val="9"/>
    <w:qFormat/>
    <w:rPr>
      <w:b/>
      <w:bCs/>
      <w:sz w:val="32"/>
      <w:szCs w:val="32"/>
    </w:rPr>
  </w:style>
  <w:style w:type="character" w:customStyle="1" w:styleId="a4">
    <w:name w:val="批注文字 字符"/>
    <w:link w:val="a3"/>
    <w:uiPriority w:val="99"/>
    <w:semiHidden/>
    <w:qFormat/>
  </w:style>
  <w:style w:type="character" w:customStyle="1" w:styleId="a6">
    <w:name w:val="批注框文本 字符"/>
    <w:link w:val="a5"/>
    <w:uiPriority w:val="99"/>
    <w:semiHidden/>
    <w:qFormat/>
    <w:rPr>
      <w:sz w:val="18"/>
      <w:szCs w:val="18"/>
    </w:rPr>
  </w:style>
  <w:style w:type="character" w:customStyle="1" w:styleId="a8">
    <w:name w:val="页脚 字符"/>
    <w:link w:val="a7"/>
    <w:uiPriority w:val="99"/>
    <w:qFormat/>
    <w:rPr>
      <w:sz w:val="18"/>
      <w:szCs w:val="18"/>
    </w:rPr>
  </w:style>
  <w:style w:type="character" w:customStyle="1" w:styleId="aa">
    <w:name w:val="页眉 字符"/>
    <w:link w:val="a9"/>
    <w:uiPriority w:val="99"/>
    <w:qFormat/>
    <w:rPr>
      <w:sz w:val="18"/>
      <w:szCs w:val="18"/>
    </w:rPr>
  </w:style>
  <w:style w:type="character" w:customStyle="1" w:styleId="ac">
    <w:name w:val="标题 字符"/>
    <w:link w:val="ab"/>
    <w:uiPriority w:val="10"/>
    <w:qFormat/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ae">
    <w:name w:val="批注主题 字符"/>
    <w:link w:val="ad"/>
    <w:uiPriority w:val="99"/>
    <w:semiHidden/>
    <w:qFormat/>
    <w:rPr>
      <w:b/>
      <w:bCs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 PSMT" w:eastAsia="Times New Roman PSMT" w:hAnsi="等线" w:cs="Times New Roman PSMT"/>
      <w:color w:val="000000"/>
      <w:sz w:val="24"/>
      <w:szCs w:val="24"/>
    </w:rPr>
  </w:style>
  <w:style w:type="paragraph" w:customStyle="1" w:styleId="af2">
    <w:name w:val="！正文"/>
    <w:uiPriority w:val="99"/>
    <w:qFormat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cs="Calibri"/>
      <w:kern w:val="2"/>
      <w:sz w:val="24"/>
      <w:szCs w:val="24"/>
    </w:rPr>
  </w:style>
  <w:style w:type="paragraph" w:customStyle="1" w:styleId="1">
    <w:name w:val="修订1"/>
    <w:hidden/>
    <w:uiPriority w:val="99"/>
    <w:unhideWhenUsed/>
    <w:qFormat/>
    <w:rPr>
      <w:rFonts w:ascii="等线" w:eastAsia="等线" w:hAnsi="等线"/>
      <w:kern w:val="2"/>
      <w:sz w:val="21"/>
      <w:szCs w:val="22"/>
    </w:rPr>
  </w:style>
  <w:style w:type="character" w:customStyle="1" w:styleId="TableContentChar">
    <w:name w:val="Table Content Char"/>
    <w:link w:val="TableContent"/>
    <w:rsid w:val="00273CB9"/>
    <w:rPr>
      <w:color w:val="000000"/>
      <w:sz w:val="24"/>
      <w:szCs w:val="24"/>
      <w:lang w:eastAsia="en-US"/>
    </w:rPr>
  </w:style>
  <w:style w:type="character" w:customStyle="1" w:styleId="af3">
    <w:name w:val="列出段落 字符"/>
    <w:link w:val="af4"/>
    <w:uiPriority w:val="34"/>
    <w:rsid w:val="00273CB9"/>
    <w:rPr>
      <w:rFonts w:ascii="Calibri" w:eastAsia="Calibri" w:hAnsi="Calibri"/>
      <w:sz w:val="22"/>
      <w:szCs w:val="22"/>
      <w:lang w:eastAsia="en-US"/>
    </w:rPr>
  </w:style>
  <w:style w:type="paragraph" w:customStyle="1" w:styleId="CSR-">
    <w:name w:val="CSR-正文文本"/>
    <w:basedOn w:val="af5"/>
    <w:qFormat/>
    <w:rsid w:val="00273CB9"/>
    <w:pPr>
      <w:widowControl/>
      <w:overflowPunct w:val="0"/>
      <w:autoSpaceDE w:val="0"/>
      <w:autoSpaceDN w:val="0"/>
      <w:adjustRightInd w:val="0"/>
      <w:spacing w:after="0" w:line="360" w:lineRule="auto"/>
      <w:ind w:firstLineChars="200" w:firstLine="200"/>
      <w:textAlignment w:val="baseline"/>
    </w:pPr>
    <w:rPr>
      <w:rFonts w:ascii="Times New Roman" w:eastAsia="宋体" w:hAnsi="Times New Roman"/>
      <w:kern w:val="0"/>
      <w:sz w:val="24"/>
      <w:szCs w:val="20"/>
      <w:lang w:eastAsia="fr-FR"/>
    </w:rPr>
  </w:style>
  <w:style w:type="paragraph" w:customStyle="1" w:styleId="af4">
    <w:name w:val="列出段落"/>
    <w:basedOn w:val="a"/>
    <w:link w:val="af3"/>
    <w:uiPriority w:val="34"/>
    <w:qFormat/>
    <w:rsid w:val="00273CB9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/>
      <w:kern w:val="0"/>
      <w:sz w:val="22"/>
      <w:lang w:eastAsia="en-US"/>
    </w:rPr>
  </w:style>
  <w:style w:type="paragraph" w:customStyle="1" w:styleId="TableContent">
    <w:name w:val="Table Content"/>
    <w:basedOn w:val="a"/>
    <w:link w:val="TableContentChar"/>
    <w:qFormat/>
    <w:rsid w:val="00273CB9"/>
    <w:pPr>
      <w:widowControl/>
      <w:jc w:val="left"/>
    </w:pPr>
    <w:rPr>
      <w:rFonts w:ascii="Times New Roman" w:eastAsia="宋体" w:hAnsi="Times New Roman"/>
      <w:color w:val="000000"/>
      <w:kern w:val="0"/>
      <w:sz w:val="24"/>
      <w:szCs w:val="24"/>
      <w:lang w:eastAsia="en-US"/>
    </w:rPr>
  </w:style>
  <w:style w:type="paragraph" w:styleId="af5">
    <w:name w:val="Body Text"/>
    <w:basedOn w:val="a"/>
    <w:link w:val="af6"/>
    <w:uiPriority w:val="99"/>
    <w:semiHidden/>
    <w:unhideWhenUsed/>
    <w:rsid w:val="00273CB9"/>
    <w:pPr>
      <w:spacing w:after="120"/>
    </w:pPr>
  </w:style>
  <w:style w:type="character" w:customStyle="1" w:styleId="af6">
    <w:name w:val="正文文本 字符"/>
    <w:basedOn w:val="a0"/>
    <w:link w:val="af5"/>
    <w:uiPriority w:val="99"/>
    <w:semiHidden/>
    <w:rsid w:val="00273CB9"/>
    <w:rPr>
      <w:rFonts w:ascii="等线" w:eastAsia="等线" w:hAnsi="等线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E342C6-8734-4C29-B794-5BCDAD1CE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5</Pages>
  <Words>389</Words>
  <Characters>2222</Characters>
  <Application>Microsoft Office Word</Application>
  <DocSecurity>0</DocSecurity>
  <Lines>18</Lines>
  <Paragraphs>5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桂雨舟</dc:creator>
  <cp:lastModifiedBy>雨舟 桂</cp:lastModifiedBy>
  <cp:revision>17</cp:revision>
  <dcterms:created xsi:type="dcterms:W3CDTF">2025-06-03T15:00:00Z</dcterms:created>
  <dcterms:modified xsi:type="dcterms:W3CDTF">2026-02-14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8f63dcb-fd9e-3fac-8c51-41a917ffe240</vt:lpwstr>
  </property>
  <property fmtid="{D5CDD505-2E9C-101B-9397-08002B2CF9AE}" pid="4" name="Mendeley Citation Style_1">
    <vt:lpwstr>http://www.zotero.org/styles/acta-pharmacologica-sinica</vt:lpwstr>
  </property>
  <property fmtid="{D5CDD505-2E9C-101B-9397-08002B2CF9AE}" pid="5" name="Mendeley Recent Style Id 0_1">
    <vt:lpwstr>http://www.zotero.org/styles/acta-pharmaceutica-sinica-b</vt:lpwstr>
  </property>
  <property fmtid="{D5CDD505-2E9C-101B-9397-08002B2CF9AE}" pid="6" name="Mendeley Recent Style Name 0_1">
    <vt:lpwstr>Acta Pharmaceutica Sinica B</vt:lpwstr>
  </property>
  <property fmtid="{D5CDD505-2E9C-101B-9397-08002B2CF9AE}" pid="7" name="Mendeley Recent Style Id 1_1">
    <vt:lpwstr>http://www.zotero.org/styles/acta-pharmacologica-sinica</vt:lpwstr>
  </property>
  <property fmtid="{D5CDD505-2E9C-101B-9397-08002B2CF9AE}" pid="8" name="Mendeley Recent Style Name 1_1">
    <vt:lpwstr>Acta Pharmacologica Sinica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jama</vt:lpwstr>
  </property>
  <property fmtid="{D5CDD505-2E9C-101B-9397-08002B2CF9AE}" pid="16" name="Mendeley Recent Style Name 5_1">
    <vt:lpwstr>JAMA (The Journal of the American Medical Association)</vt:lpwstr>
  </property>
  <property fmtid="{D5CDD505-2E9C-101B-9397-08002B2CF9AE}" pid="17" name="Mendeley Recent Style Id 6_1">
    <vt:lpwstr>http://www.zotero.org/styles/journal-of-pharmaceutical-and-biomedical-analysis</vt:lpwstr>
  </property>
  <property fmtid="{D5CDD505-2E9C-101B-9397-08002B2CF9AE}" pid="18" name="Mendeley Recent Style Name 6_1">
    <vt:lpwstr>Journal of Pharmaceutical and Biomedical Analysis</vt:lpwstr>
  </property>
  <property fmtid="{D5CDD505-2E9C-101B-9397-08002B2CF9AE}" pid="19" name="Mendeley Recent Style Id 7_1">
    <vt:lpwstr>http://www.zotero.org/styles/plos-neglected-tropical-diseases</vt:lpwstr>
  </property>
  <property fmtid="{D5CDD505-2E9C-101B-9397-08002B2CF9AE}" pid="20" name="Mendeley Recent Style Name 7_1">
    <vt:lpwstr>PLOS Neglected Tropical Diseases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the-lancet-infectious-diseases</vt:lpwstr>
  </property>
  <property fmtid="{D5CDD505-2E9C-101B-9397-08002B2CF9AE}" pid="24" name="Mendeley Recent Style Name 9_1">
    <vt:lpwstr>The Lancet Infectious Diseases</vt:lpwstr>
  </property>
  <property fmtid="{D5CDD505-2E9C-101B-9397-08002B2CF9AE}" pid="25" name="KSOProductBuildVer">
    <vt:lpwstr>2052-12.1.0.15712</vt:lpwstr>
  </property>
  <property fmtid="{D5CDD505-2E9C-101B-9397-08002B2CF9AE}" pid="26" name="ICV">
    <vt:lpwstr>2A78D34E4B8A45ABAEC190FCF069997F_13</vt:lpwstr>
  </property>
</Properties>
</file>